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761" w:rsidRDefault="007F3DDA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D21187" wp14:editId="23F76241">
                <wp:simplePos x="0" y="0"/>
                <wp:positionH relativeFrom="column">
                  <wp:posOffset>896620</wp:posOffset>
                </wp:positionH>
                <wp:positionV relativeFrom="paragraph">
                  <wp:posOffset>7229739</wp:posOffset>
                </wp:positionV>
                <wp:extent cx="4157345" cy="1403985"/>
                <wp:effectExtent l="0" t="0" r="0" b="57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73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3E94" w:rsidRPr="007F3DDA" w:rsidRDefault="00FA3E94" w:rsidP="007F3DDA">
                            <w:pPr>
                              <w:jc w:val="both"/>
                            </w:pPr>
                            <w:r w:rsidRPr="007F3DDA">
                              <w:rPr>
                                <w:b/>
                              </w:rPr>
                              <w:t>Figure S3.</w:t>
                            </w:r>
                            <w:r w:rsidRPr="007F3DDA">
                              <w:t xml:space="preserve"> </w:t>
                            </w:r>
                            <w:proofErr w:type="gramStart"/>
                            <w:r w:rsidRPr="007F3DDA">
                              <w:t xml:space="preserve">Home-ranges and core areas of Torres Strait, Australia dugongs and green sea </w:t>
                            </w:r>
                            <w:r w:rsidR="009431B6" w:rsidRPr="007F3DDA">
                              <w:t>turtles plotted by month.</w:t>
                            </w:r>
                            <w:proofErr w:type="gramEnd"/>
                            <w:r w:rsidR="009431B6" w:rsidRPr="007F3DDA">
                              <w:t xml:space="preserve"> </w:t>
                            </w:r>
                            <w:r w:rsidRPr="007F3DDA">
                              <w:t>August:</w:t>
                            </w:r>
                            <w:r w:rsidR="009431B6" w:rsidRPr="007F3DDA">
                              <w:t xml:space="preserve"> two turtles (95889, 95891);</w:t>
                            </w:r>
                            <w:r w:rsidR="007F3DDA" w:rsidRPr="007F3DDA">
                              <w:t xml:space="preserve"> no dugongs;</w:t>
                            </w:r>
                            <w:r w:rsidRPr="007F3DDA">
                              <w:t xml:space="preserve"> September: </w:t>
                            </w:r>
                            <w:r w:rsidR="009431B6" w:rsidRPr="007F3DDA">
                              <w:t>no turtles,</w:t>
                            </w:r>
                            <w:r w:rsidR="007F3DDA" w:rsidRPr="007F3DDA">
                              <w:t xml:space="preserve"> all dugongs (n=6);</w:t>
                            </w:r>
                            <w:r w:rsidR="009431B6" w:rsidRPr="007F3DDA">
                              <w:t xml:space="preserve"> </w:t>
                            </w:r>
                            <w:r w:rsidRPr="007F3DDA">
                              <w:t>October:</w:t>
                            </w:r>
                            <w:r w:rsidR="009431B6" w:rsidRPr="007F3DDA">
                              <w:t xml:space="preserve"> two turtles (70455, 95892);</w:t>
                            </w:r>
                            <w:r w:rsidR="007F3DDA" w:rsidRPr="007F3DDA">
                              <w:t xml:space="preserve"> five dugongs (641052A, 641054A, 641057A, 641058A, 641060A);</w:t>
                            </w:r>
                            <w:r w:rsidRPr="007F3DDA">
                              <w:t xml:space="preserve"> November:</w:t>
                            </w:r>
                            <w:r w:rsidR="009431B6" w:rsidRPr="007F3DDA">
                              <w:t xml:space="preserve"> one turtle (70455), </w:t>
                            </w:r>
                            <w:r w:rsidR="007F3DDA" w:rsidRPr="007F3DDA">
                              <w:t>two dugongs (641052A, 641060A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0.6pt;margin-top:569.25pt;width:327.3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" stroked="f">
                <v:textbox style="mso-fit-shape-to-text:t">
                  <w:txbxContent>
                    <w:p w:rsidR="00FA3E94" w:rsidRPr="007F3DDA" w:rsidRDefault="00FA3E94" w:rsidP="007F3DDA">
                      <w:pPr>
                        <w:jc w:val="both"/>
                      </w:pPr>
                      <w:r w:rsidRPr="007F3DDA">
                        <w:rPr>
                          <w:b/>
                        </w:rPr>
                        <w:t>Figure S3.</w:t>
                      </w:r>
                      <w:r w:rsidRPr="007F3DDA">
                        <w:t xml:space="preserve"> </w:t>
                      </w:r>
                      <w:proofErr w:type="gramStart"/>
                      <w:r w:rsidRPr="007F3DDA">
                        <w:t xml:space="preserve">Home-ranges and core areas of Torres Strait, Australia dugongs and green sea </w:t>
                      </w:r>
                      <w:r w:rsidR="009431B6" w:rsidRPr="007F3DDA">
                        <w:t>turtles plotted by month.</w:t>
                      </w:r>
                      <w:proofErr w:type="gramEnd"/>
                      <w:r w:rsidR="009431B6" w:rsidRPr="007F3DDA">
                        <w:t xml:space="preserve"> </w:t>
                      </w:r>
                      <w:r w:rsidRPr="007F3DDA">
                        <w:t>August:</w:t>
                      </w:r>
                      <w:r w:rsidR="009431B6" w:rsidRPr="007F3DDA">
                        <w:t xml:space="preserve"> two turtles (95889, 95891);</w:t>
                      </w:r>
                      <w:r w:rsidR="007F3DDA" w:rsidRPr="007F3DDA">
                        <w:t xml:space="preserve"> no dugongs;</w:t>
                      </w:r>
                      <w:r w:rsidRPr="007F3DDA">
                        <w:t xml:space="preserve"> September: </w:t>
                      </w:r>
                      <w:r w:rsidR="009431B6" w:rsidRPr="007F3DDA">
                        <w:t>no turtles,</w:t>
                      </w:r>
                      <w:r w:rsidR="007F3DDA" w:rsidRPr="007F3DDA">
                        <w:t xml:space="preserve"> all dugongs (n=6);</w:t>
                      </w:r>
                      <w:r w:rsidR="009431B6" w:rsidRPr="007F3DDA">
                        <w:t xml:space="preserve"> </w:t>
                      </w:r>
                      <w:r w:rsidRPr="007F3DDA">
                        <w:t>October:</w:t>
                      </w:r>
                      <w:r w:rsidR="009431B6" w:rsidRPr="007F3DDA">
                        <w:t xml:space="preserve"> two turtles (70455, 95892);</w:t>
                      </w:r>
                      <w:r w:rsidR="007F3DDA" w:rsidRPr="007F3DDA">
                        <w:t xml:space="preserve"> five dugongs (641052A, 641054A, 641057A, 641058A, 641060A);</w:t>
                      </w:r>
                      <w:r w:rsidRPr="007F3DDA">
                        <w:t xml:space="preserve"> November:</w:t>
                      </w:r>
                      <w:r w:rsidR="009431B6" w:rsidRPr="007F3DDA">
                        <w:t xml:space="preserve"> one turtle (70455), </w:t>
                      </w:r>
                      <w:r w:rsidR="007F3DDA" w:rsidRPr="007F3DDA">
                        <w:t>two dugongs (641052A, 641060A)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5BF57795" wp14:editId="72F97388">
            <wp:simplePos x="0" y="0"/>
            <wp:positionH relativeFrom="column">
              <wp:posOffset>783590</wp:posOffset>
            </wp:positionH>
            <wp:positionV relativeFrom="paragraph">
              <wp:posOffset>-834761</wp:posOffset>
            </wp:positionV>
            <wp:extent cx="4572000" cy="8229600"/>
            <wp:effectExtent l="0" t="0" r="0" b="0"/>
            <wp:wrapNone/>
            <wp:docPr id="5" name="Picture 5" descr="C:\Users\Christ\Desktop\Turtles &amp; Dugongs\Christian\Write-up\Figures\TS Monthly -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rist\Desktop\Turtles &amp; Dugongs\Christian\Write-up\Figures\TS Monthly -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96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761"/>
    <w:rsid w:val="003F6270"/>
    <w:rsid w:val="007F3DDA"/>
    <w:rsid w:val="009431B6"/>
    <w:rsid w:val="00A96761"/>
    <w:rsid w:val="00D80ECC"/>
    <w:rsid w:val="00FA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7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7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7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7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</dc:creator>
  <cp:lastModifiedBy>Christ</cp:lastModifiedBy>
  <cp:revision>3</cp:revision>
  <dcterms:created xsi:type="dcterms:W3CDTF">2014-04-23T14:11:00Z</dcterms:created>
  <dcterms:modified xsi:type="dcterms:W3CDTF">2014-04-23T14:56:00Z</dcterms:modified>
</cp:coreProperties>
</file>